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137C8" w14:textId="624D8B6D" w:rsidR="006D1A03" w:rsidRDefault="006D1A03" w:rsidP="006D1A03">
      <w:pPr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b/>
          <w:szCs w:val="22"/>
          <w:lang w:val="en-GB"/>
        </w:rPr>
        <w:t xml:space="preserve">Supplementary material: </w:t>
      </w:r>
      <w:r>
        <w:rPr>
          <w:rFonts w:ascii="Times New Roman" w:hAnsi="Times New Roman" w:cs="Times New Roman"/>
          <w:szCs w:val="22"/>
          <w:lang w:val="en-GB"/>
        </w:rPr>
        <w:t xml:space="preserve">intended </w:t>
      </w:r>
      <w:r w:rsidRPr="006D1A03">
        <w:rPr>
          <w:rFonts w:ascii="Times New Roman" w:hAnsi="Times New Roman" w:cs="Times New Roman"/>
          <w:szCs w:val="22"/>
          <w:lang w:val="en-US"/>
        </w:rPr>
        <w:t>for publication as an online data supplement</w:t>
      </w:r>
      <w:r>
        <w:rPr>
          <w:rFonts w:ascii="Times New Roman" w:hAnsi="Times New Roman" w:cs="Times New Roman"/>
          <w:szCs w:val="22"/>
          <w:lang w:val="en-US"/>
        </w:rPr>
        <w:t>.</w:t>
      </w:r>
    </w:p>
    <w:p w14:paraId="53EAC943" w14:textId="77777777" w:rsidR="004C2FAE" w:rsidRDefault="004C2FAE" w:rsidP="006D1A03">
      <w:pPr>
        <w:rPr>
          <w:rFonts w:ascii="Times New Roman" w:hAnsi="Times New Roman" w:cs="Times New Roman"/>
          <w:szCs w:val="22"/>
          <w:lang w:val="en-US"/>
        </w:rPr>
      </w:pPr>
    </w:p>
    <w:p w14:paraId="7E48A9E6" w14:textId="7137E20F" w:rsidR="004C2FAE" w:rsidRPr="004C2FAE" w:rsidRDefault="004C2FAE" w:rsidP="006D1A03">
      <w:pPr>
        <w:rPr>
          <w:rFonts w:ascii="Times New Roman" w:hAnsi="Times New Roman" w:cs="Times New Roman"/>
          <w:szCs w:val="22"/>
          <w:lang w:val="en-GB"/>
        </w:rPr>
      </w:pPr>
      <w:r>
        <w:rPr>
          <w:rFonts w:ascii="Times New Roman" w:hAnsi="Times New Roman" w:cs="Times New Roman"/>
          <w:b/>
          <w:szCs w:val="22"/>
          <w:lang w:val="en-GB"/>
        </w:rPr>
        <w:t>Suppl. Table 1</w:t>
      </w:r>
      <w:r w:rsidRPr="00242F92">
        <w:rPr>
          <w:rFonts w:ascii="Times New Roman" w:hAnsi="Times New Roman" w:cs="Times New Roman"/>
          <w:b/>
          <w:szCs w:val="22"/>
          <w:lang w:val="en-GB"/>
        </w:rPr>
        <w:t>.</w:t>
      </w:r>
      <w:r w:rsidRPr="00242F92">
        <w:rPr>
          <w:rFonts w:ascii="Times New Roman" w:hAnsi="Times New Roman" w:cs="Times New Roman"/>
          <w:b/>
          <w:sz w:val="28"/>
          <w:lang w:val="en-GB"/>
        </w:rPr>
        <w:t xml:space="preserve"> </w:t>
      </w:r>
      <w:r>
        <w:rPr>
          <w:rFonts w:ascii="Times New Roman" w:hAnsi="Times New Roman" w:cs="Times New Roman"/>
          <w:szCs w:val="22"/>
          <w:lang w:val="en-GB"/>
        </w:rPr>
        <w:t>B</w:t>
      </w:r>
      <w:r w:rsidRPr="00242F92">
        <w:rPr>
          <w:rFonts w:ascii="Times New Roman" w:hAnsi="Times New Roman" w:cs="Times New Roman"/>
          <w:szCs w:val="22"/>
          <w:lang w:val="en-GB"/>
        </w:rPr>
        <w:t>aseline characteristics according to mvPA values.</w:t>
      </w:r>
    </w:p>
    <w:p w14:paraId="47CF4ABE" w14:textId="7137E20F" w:rsidR="006D1A03" w:rsidRPr="006D1A03" w:rsidRDefault="006D1A03" w:rsidP="004A7FD3">
      <w:pPr>
        <w:rPr>
          <w:rFonts w:ascii="Times New Roman" w:hAnsi="Times New Roman" w:cs="Times New Roman"/>
          <w:szCs w:val="22"/>
          <w:lang w:val="en-GB"/>
        </w:rPr>
      </w:pPr>
    </w:p>
    <w:p w14:paraId="22B5C1E5" w14:textId="77777777" w:rsidR="004A7FD3" w:rsidRPr="00745890" w:rsidRDefault="004A7FD3" w:rsidP="004A7FD3">
      <w:pPr>
        <w:rPr>
          <w:lang w:val="en-US"/>
        </w:rPr>
      </w:pPr>
    </w:p>
    <w:tbl>
      <w:tblPr>
        <w:tblStyle w:val="LightShading"/>
        <w:tblpPr w:leftFromText="180" w:rightFromText="180" w:vertAnchor="text" w:horzAnchor="page" w:tblpX="606" w:tblpY="-283"/>
        <w:tblW w:w="9647" w:type="dxa"/>
        <w:tblLook w:val="04A0" w:firstRow="1" w:lastRow="0" w:firstColumn="1" w:lastColumn="0" w:noHBand="0" w:noVBand="1"/>
      </w:tblPr>
      <w:tblGrid>
        <w:gridCol w:w="2960"/>
        <w:gridCol w:w="1662"/>
        <w:gridCol w:w="1662"/>
        <w:gridCol w:w="1751"/>
        <w:gridCol w:w="1612"/>
      </w:tblGrid>
      <w:tr w:rsidR="004A7FD3" w:rsidRPr="00672D46" w14:paraId="4CC42A9D" w14:textId="77777777" w:rsidTr="00672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1DC2710" w14:textId="77777777" w:rsidR="004A7FD3" w:rsidRPr="00672D46" w:rsidRDefault="004A7FD3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</w:p>
        </w:tc>
        <w:tc>
          <w:tcPr>
            <w:tcW w:w="1662" w:type="dxa"/>
          </w:tcPr>
          <w:p w14:paraId="65D3657B" w14:textId="77777777" w:rsidR="004A7FD3" w:rsidRPr="00672D46" w:rsidRDefault="004A7FD3" w:rsidP="004C2F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mvPA &gt; 9 cm/s</w:t>
            </w:r>
          </w:p>
          <w:p w14:paraId="79E90343" w14:textId="3BB43E6F" w:rsidR="004A7FD3" w:rsidRPr="00672D46" w:rsidRDefault="00130314" w:rsidP="004C2F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n = 115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1662" w:type="dxa"/>
          </w:tcPr>
          <w:p w14:paraId="7B2F0A89" w14:textId="77777777" w:rsidR="004A7FD3" w:rsidRPr="00672D46" w:rsidRDefault="004A7FD3" w:rsidP="004C2F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mvPA ≤ 9 cm/s</w:t>
            </w:r>
          </w:p>
          <w:p w14:paraId="56B42ADF" w14:textId="5F5CCA04" w:rsidR="004A7FD3" w:rsidRPr="00672D46" w:rsidRDefault="004A7FD3" w:rsidP="004C2F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n = 9</w:t>
            </w:r>
            <w:r w:rsidR="00130314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5</w:t>
            </w:r>
          </w:p>
        </w:tc>
        <w:tc>
          <w:tcPr>
            <w:tcW w:w="1751" w:type="dxa"/>
          </w:tcPr>
          <w:p w14:paraId="58DD85A7" w14:textId="77777777" w:rsidR="004A7FD3" w:rsidRPr="00672D46" w:rsidRDefault="004A7FD3" w:rsidP="004C2F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Total</w:t>
            </w:r>
          </w:p>
          <w:p w14:paraId="455D2CF0" w14:textId="7A325707" w:rsidR="004A7FD3" w:rsidRPr="00672D46" w:rsidRDefault="004A7FD3" w:rsidP="004C2FAE">
            <w:pPr>
              <w:spacing w:line="480" w:lineRule="auto"/>
              <w:ind w:left="2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n = 21</w:t>
            </w:r>
            <w:r w:rsidR="00130314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1612" w:type="dxa"/>
          </w:tcPr>
          <w:p w14:paraId="2291C1CA" w14:textId="77777777" w:rsidR="004A7FD3" w:rsidRPr="00672D46" w:rsidRDefault="004A7FD3" w:rsidP="004C2FAE">
            <w:pPr>
              <w:spacing w:line="480" w:lineRule="auto"/>
              <w:ind w:left="-194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p value</w:t>
            </w:r>
          </w:p>
        </w:tc>
      </w:tr>
      <w:tr w:rsidR="004A7FD3" w:rsidRPr="00672D46" w14:paraId="557BD583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1CA3A6C6" w14:textId="77777777" w:rsidR="004A7FD3" w:rsidRPr="00672D46" w:rsidRDefault="004A7FD3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ge</w:t>
            </w:r>
          </w:p>
        </w:tc>
        <w:tc>
          <w:tcPr>
            <w:tcW w:w="1662" w:type="dxa"/>
          </w:tcPr>
          <w:p w14:paraId="4D41B652" w14:textId="77777777" w:rsidR="004A7FD3" w:rsidRPr="00672D46" w:rsidRDefault="004A7FD3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64.2  ± 11.1</w:t>
            </w:r>
          </w:p>
        </w:tc>
        <w:tc>
          <w:tcPr>
            <w:tcW w:w="1662" w:type="dxa"/>
          </w:tcPr>
          <w:p w14:paraId="6CFC5110" w14:textId="77777777" w:rsidR="004A7FD3" w:rsidRPr="00672D46" w:rsidRDefault="004A7FD3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63.9  ± 14.2</w:t>
            </w:r>
          </w:p>
        </w:tc>
        <w:tc>
          <w:tcPr>
            <w:tcW w:w="1751" w:type="dxa"/>
          </w:tcPr>
          <w:p w14:paraId="26BEB485" w14:textId="77777777" w:rsidR="004A7FD3" w:rsidRPr="00672D46" w:rsidRDefault="004A7FD3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64.1 ± 12.6</w:t>
            </w:r>
          </w:p>
        </w:tc>
        <w:tc>
          <w:tcPr>
            <w:tcW w:w="1612" w:type="dxa"/>
          </w:tcPr>
          <w:p w14:paraId="7D2026C2" w14:textId="77777777" w:rsidR="004A7FD3" w:rsidRPr="00672D46" w:rsidRDefault="004A7FD3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908</w:t>
            </w:r>
          </w:p>
        </w:tc>
      </w:tr>
      <w:tr w:rsidR="004A7FD3" w:rsidRPr="00672D46" w14:paraId="7B980809" w14:textId="77777777" w:rsidTr="00672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ABAF84E" w14:textId="259DEFD5" w:rsidR="004A7FD3" w:rsidRPr="00672D46" w:rsidRDefault="00672D46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ex, male (n,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%)</w:t>
            </w:r>
          </w:p>
        </w:tc>
        <w:tc>
          <w:tcPr>
            <w:tcW w:w="1662" w:type="dxa"/>
          </w:tcPr>
          <w:p w14:paraId="41D48986" w14:textId="028A8C14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85 (73.9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62" w:type="dxa"/>
          </w:tcPr>
          <w:p w14:paraId="11ACB492" w14:textId="05D7B619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62 (65.3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751" w:type="dxa"/>
          </w:tcPr>
          <w:p w14:paraId="2998052E" w14:textId="760ABA9A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147 (70-0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12" w:type="dxa"/>
          </w:tcPr>
          <w:p w14:paraId="480B7BC5" w14:textId="30430461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17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3</w:t>
            </w:r>
          </w:p>
        </w:tc>
      </w:tr>
      <w:tr w:rsidR="004A7FD3" w:rsidRPr="00672D46" w14:paraId="4E25FAA4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12792873" w14:textId="66C09377" w:rsidR="004A7FD3" w:rsidRPr="00672D46" w:rsidRDefault="00672D46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rterial hypertension (n,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%)</w:t>
            </w:r>
          </w:p>
        </w:tc>
        <w:tc>
          <w:tcPr>
            <w:tcW w:w="1662" w:type="dxa"/>
          </w:tcPr>
          <w:p w14:paraId="4D117BE6" w14:textId="00A31EA6" w:rsidR="004A7FD3" w:rsidRPr="00672D46" w:rsidRDefault="003D4075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78 (68.4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62" w:type="dxa"/>
          </w:tcPr>
          <w:p w14:paraId="32CB0245" w14:textId="41EE3611" w:rsidR="004A7FD3" w:rsidRPr="00672D46" w:rsidRDefault="003D4075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58 (61.7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751" w:type="dxa"/>
          </w:tcPr>
          <w:p w14:paraId="3122D122" w14:textId="03772E83" w:rsidR="004A7FD3" w:rsidRPr="00672D46" w:rsidRDefault="003D4075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136 (6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5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.4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12" w:type="dxa"/>
          </w:tcPr>
          <w:p w14:paraId="1FBDC472" w14:textId="0BB0AB2B" w:rsidR="004A7FD3" w:rsidRPr="00672D46" w:rsidRDefault="004A7FD3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3</w:t>
            </w:r>
            <w:r w:rsidR="003D4075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86</w:t>
            </w:r>
          </w:p>
        </w:tc>
      </w:tr>
      <w:tr w:rsidR="004A7FD3" w:rsidRPr="00672D46" w14:paraId="2D9449A9" w14:textId="77777777" w:rsidTr="00672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20D4C62" w14:textId="79FCB788" w:rsidR="004A7FD3" w:rsidRPr="00672D46" w:rsidRDefault="00672D46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iabetes Mellitus (n,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%)</w:t>
            </w:r>
          </w:p>
        </w:tc>
        <w:tc>
          <w:tcPr>
            <w:tcW w:w="1662" w:type="dxa"/>
          </w:tcPr>
          <w:p w14:paraId="7338072B" w14:textId="004AC0CA" w:rsidR="004A7FD3" w:rsidRPr="00672D46" w:rsidRDefault="003D407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41 (36.0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62" w:type="dxa"/>
          </w:tcPr>
          <w:p w14:paraId="4777E5F8" w14:textId="5405120E" w:rsidR="004A7FD3" w:rsidRPr="00672D46" w:rsidRDefault="003D407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45 (47.9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751" w:type="dxa"/>
          </w:tcPr>
          <w:p w14:paraId="5DBE43EB" w14:textId="4BBB42AD" w:rsidR="004A7FD3" w:rsidRPr="00672D46" w:rsidRDefault="003D407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89 (41.3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12" w:type="dxa"/>
          </w:tcPr>
          <w:p w14:paraId="67406CA1" w14:textId="379DDEC4" w:rsidR="004A7FD3" w:rsidRPr="00672D46" w:rsidRDefault="003D407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083</w:t>
            </w:r>
          </w:p>
        </w:tc>
      </w:tr>
      <w:tr w:rsidR="004A7FD3" w:rsidRPr="00672D46" w14:paraId="3FFE3E4D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bottom w:val="single" w:sz="4" w:space="0" w:color="D9D9D9" w:themeColor="background1" w:themeShade="D9"/>
            </w:tcBorders>
          </w:tcPr>
          <w:p w14:paraId="2CDAA4D3" w14:textId="1342D03B" w:rsidR="004A7FD3" w:rsidRPr="00672D46" w:rsidRDefault="00672D46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yslipidaemia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 (n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,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%)</w:t>
            </w:r>
          </w:p>
        </w:tc>
        <w:tc>
          <w:tcPr>
            <w:tcW w:w="1662" w:type="dxa"/>
            <w:tcBorders>
              <w:bottom w:val="single" w:sz="4" w:space="0" w:color="D9D9D9" w:themeColor="background1" w:themeShade="D9"/>
            </w:tcBorders>
          </w:tcPr>
          <w:p w14:paraId="5AF1F09E" w14:textId="353C3182" w:rsidR="004A7FD3" w:rsidRPr="00672D46" w:rsidRDefault="003D4075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55 (48.2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62" w:type="dxa"/>
            <w:tcBorders>
              <w:bottom w:val="single" w:sz="4" w:space="0" w:color="D9D9D9" w:themeColor="background1" w:themeShade="D9"/>
            </w:tcBorders>
          </w:tcPr>
          <w:p w14:paraId="0EA8BF8F" w14:textId="66A31DB1" w:rsidR="004A7FD3" w:rsidRPr="00672D46" w:rsidRDefault="003D4075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47 (50.0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751" w:type="dxa"/>
            <w:tcBorders>
              <w:bottom w:val="single" w:sz="4" w:space="0" w:color="D9D9D9" w:themeColor="background1" w:themeShade="D9"/>
            </w:tcBorders>
          </w:tcPr>
          <w:p w14:paraId="7AC98279" w14:textId="26BE7513" w:rsidR="004A7FD3" w:rsidRPr="00672D46" w:rsidRDefault="003D4075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102 (49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12" w:type="dxa"/>
            <w:tcBorders>
              <w:bottom w:val="single" w:sz="4" w:space="0" w:color="D9D9D9" w:themeColor="background1" w:themeShade="D9"/>
            </w:tcBorders>
          </w:tcPr>
          <w:p w14:paraId="1F9F5EA2" w14:textId="40CD2548" w:rsidR="004A7FD3" w:rsidRPr="00672D46" w:rsidRDefault="004A7FD3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8</w:t>
            </w:r>
            <w:r w:rsidR="003D4075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1</w:t>
            </w:r>
          </w:p>
        </w:tc>
      </w:tr>
      <w:tr w:rsidR="004A7FD3" w:rsidRPr="00672D46" w14:paraId="71F8AE3B" w14:textId="77777777" w:rsidTr="00672D4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D9D9D9" w:themeColor="background1" w:themeShade="D9"/>
            </w:tcBorders>
          </w:tcPr>
          <w:p w14:paraId="17A8D476" w14:textId="2A864714" w:rsidR="004A7FD3" w:rsidRPr="00672D46" w:rsidRDefault="00672D46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trial fibrillation</w:t>
            </w:r>
            <w:r w:rsidR="006153B3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 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(n</w:t>
            </w:r>
            <w:proofErr w:type="gramStart"/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,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%</w:t>
            </w:r>
            <w:proofErr w:type="gramEnd"/>
            <w:r w:rsidR="004A7FD3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)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</w:tcBorders>
          </w:tcPr>
          <w:p w14:paraId="42EB6718" w14:textId="24B775FC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34 (29.6</w:t>
            </w:r>
            <w:r w:rsidR="004A7FD3"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%)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</w:tcBorders>
          </w:tcPr>
          <w:p w14:paraId="5BDECE59" w14:textId="4BB6C6F6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28 (29.5</w:t>
            </w:r>
            <w:r w:rsidR="004A7FD3"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%)</w:t>
            </w:r>
          </w:p>
        </w:tc>
        <w:tc>
          <w:tcPr>
            <w:tcW w:w="1751" w:type="dxa"/>
            <w:tcBorders>
              <w:top w:val="single" w:sz="4" w:space="0" w:color="D9D9D9" w:themeColor="background1" w:themeShade="D9"/>
            </w:tcBorders>
          </w:tcPr>
          <w:p w14:paraId="0D9F02E1" w14:textId="60E22EBE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62 (29.5</w:t>
            </w:r>
            <w:r w:rsidR="004A7FD3"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%)</w:t>
            </w:r>
          </w:p>
        </w:tc>
        <w:tc>
          <w:tcPr>
            <w:tcW w:w="1612" w:type="dxa"/>
            <w:tcBorders>
              <w:top w:val="single" w:sz="4" w:space="0" w:color="D9D9D9" w:themeColor="background1" w:themeShade="D9"/>
            </w:tcBorders>
          </w:tcPr>
          <w:p w14:paraId="283E1D59" w14:textId="56D5AAD0" w:rsidR="004A7FD3" w:rsidRPr="00672D46" w:rsidRDefault="00125E85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988</w:t>
            </w:r>
          </w:p>
        </w:tc>
      </w:tr>
      <w:tr w:rsidR="00300266" w:rsidRPr="00672D46" w14:paraId="4B10D331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5EB1363" w14:textId="4BD6FEB0" w:rsidR="00300266" w:rsidRPr="00300266" w:rsidRDefault="00300266" w:rsidP="000D759D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266">
              <w:rPr>
                <w:rFonts w:ascii="Times New Roman" w:hAnsi="Times New Roman" w:cs="Times New Roman"/>
                <w:sz w:val="22"/>
                <w:lang w:val="en-US"/>
              </w:rPr>
              <w:t>Implant</w:t>
            </w:r>
            <w:r w:rsidR="000D759D">
              <w:rPr>
                <w:rFonts w:ascii="Times New Roman" w:hAnsi="Times New Roman" w:cs="Times New Roman"/>
                <w:sz w:val="22"/>
                <w:lang w:val="en-US"/>
              </w:rPr>
              <w:t>ed</w:t>
            </w:r>
            <w:r w:rsidRPr="00300266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300266">
              <w:rPr>
                <w:rFonts w:ascii="Times New Roman" w:hAnsi="Times New Roman" w:cs="Times New Roman"/>
                <w:sz w:val="22"/>
                <w:lang w:val="en-US"/>
              </w:rPr>
              <w:t>cardi</w:t>
            </w:r>
            <w:r w:rsidR="000D759D">
              <w:rPr>
                <w:rFonts w:ascii="Times New Roman" w:hAnsi="Times New Roman" w:cs="Times New Roman"/>
                <w:sz w:val="22"/>
                <w:lang w:val="en-US"/>
              </w:rPr>
              <w:t>o</w:t>
            </w:r>
            <w:r w:rsidRPr="00300266">
              <w:rPr>
                <w:rFonts w:ascii="Times New Roman" w:hAnsi="Times New Roman" w:cs="Times New Roman"/>
                <w:sz w:val="22"/>
                <w:lang w:val="en-US"/>
              </w:rPr>
              <w:t>defibrillator</w:t>
            </w:r>
            <w:proofErr w:type="spellEnd"/>
            <w:r w:rsidRPr="00300266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300266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n</w:t>
            </w:r>
            <w:proofErr w:type="gramStart"/>
            <w:r w:rsidRPr="00300266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,%</w:t>
            </w:r>
            <w:proofErr w:type="gramEnd"/>
            <w:r w:rsidRPr="00300266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)</w:t>
            </w:r>
          </w:p>
        </w:tc>
        <w:tc>
          <w:tcPr>
            <w:tcW w:w="1662" w:type="dxa"/>
          </w:tcPr>
          <w:p w14:paraId="0653A366" w14:textId="4277B948" w:rsidR="00300266" w:rsidRPr="00672D46" w:rsidRDefault="00300266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41(35.6%)</w:t>
            </w:r>
          </w:p>
        </w:tc>
        <w:tc>
          <w:tcPr>
            <w:tcW w:w="1662" w:type="dxa"/>
          </w:tcPr>
          <w:p w14:paraId="51B02FC9" w14:textId="0304E89D" w:rsidR="00300266" w:rsidRPr="00672D46" w:rsidRDefault="00300266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36 (37.8%)</w:t>
            </w:r>
          </w:p>
        </w:tc>
        <w:tc>
          <w:tcPr>
            <w:tcW w:w="1751" w:type="dxa"/>
          </w:tcPr>
          <w:p w14:paraId="6F26008B" w14:textId="3FF3563D" w:rsidR="00300266" w:rsidRPr="00672D46" w:rsidRDefault="00300266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44(21.6%)</w:t>
            </w:r>
          </w:p>
        </w:tc>
        <w:tc>
          <w:tcPr>
            <w:tcW w:w="1612" w:type="dxa"/>
          </w:tcPr>
          <w:p w14:paraId="1FEFBC20" w14:textId="07149C6F" w:rsidR="00300266" w:rsidRPr="00672D46" w:rsidRDefault="00300266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411</w:t>
            </w:r>
          </w:p>
        </w:tc>
      </w:tr>
      <w:tr w:rsidR="00300266" w:rsidRPr="00672D46" w14:paraId="68C8E830" w14:textId="77777777" w:rsidTr="00672D46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CFDAEC5" w14:textId="5B4B64FE" w:rsidR="00300266" w:rsidRPr="00300266" w:rsidRDefault="00300266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266">
              <w:rPr>
                <w:rFonts w:ascii="Times New Roman" w:hAnsi="Times New Roman" w:cs="Times New Roman"/>
                <w:sz w:val="22"/>
                <w:lang w:val="en-US"/>
              </w:rPr>
              <w:t>Cardiac resynchronization therapy (</w:t>
            </w:r>
            <w:r w:rsidRPr="00300266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n</w:t>
            </w:r>
            <w:proofErr w:type="gramStart"/>
            <w:r w:rsidRPr="00300266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,%</w:t>
            </w:r>
            <w:proofErr w:type="gramEnd"/>
            <w:r w:rsidRPr="00300266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)</w:t>
            </w:r>
          </w:p>
        </w:tc>
        <w:tc>
          <w:tcPr>
            <w:tcW w:w="1662" w:type="dxa"/>
          </w:tcPr>
          <w:p w14:paraId="5B26B2ED" w14:textId="4DF1D661" w:rsidR="00300266" w:rsidRPr="00672D46" w:rsidRDefault="00300266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7(6.1%)</w:t>
            </w:r>
          </w:p>
        </w:tc>
        <w:tc>
          <w:tcPr>
            <w:tcW w:w="1662" w:type="dxa"/>
          </w:tcPr>
          <w:p w14:paraId="76AB1592" w14:textId="183488ED" w:rsidR="00300266" w:rsidRPr="00672D46" w:rsidRDefault="00300266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3 (3.2%)</w:t>
            </w:r>
          </w:p>
        </w:tc>
        <w:tc>
          <w:tcPr>
            <w:tcW w:w="1751" w:type="dxa"/>
          </w:tcPr>
          <w:p w14:paraId="1C677C53" w14:textId="3BF181AE" w:rsidR="00300266" w:rsidRPr="00672D46" w:rsidRDefault="00300266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0(4.8%)</w:t>
            </w:r>
          </w:p>
        </w:tc>
        <w:tc>
          <w:tcPr>
            <w:tcW w:w="1612" w:type="dxa"/>
          </w:tcPr>
          <w:p w14:paraId="49194069" w14:textId="1CCDB71C" w:rsidR="00300266" w:rsidRPr="00672D46" w:rsidRDefault="00300266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256</w:t>
            </w:r>
          </w:p>
        </w:tc>
      </w:tr>
      <w:tr w:rsidR="00E60AD0" w:rsidRPr="00672D46" w14:paraId="78E39731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C40F189" w14:textId="39BC78FF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oronary artery disease (n</w:t>
            </w:r>
            <w:proofErr w:type="gramStart"/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,%</w:t>
            </w:r>
            <w:proofErr w:type="gramEnd"/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)</w:t>
            </w:r>
          </w:p>
        </w:tc>
        <w:tc>
          <w:tcPr>
            <w:tcW w:w="1662" w:type="dxa"/>
          </w:tcPr>
          <w:p w14:paraId="127F0863" w14:textId="124042E0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27 (23.5%)</w:t>
            </w:r>
          </w:p>
        </w:tc>
        <w:tc>
          <w:tcPr>
            <w:tcW w:w="1662" w:type="dxa"/>
          </w:tcPr>
          <w:p w14:paraId="2E717BEF" w14:textId="7EBADA3C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26 (27.7%)</w:t>
            </w:r>
          </w:p>
        </w:tc>
        <w:tc>
          <w:tcPr>
            <w:tcW w:w="1751" w:type="dxa"/>
          </w:tcPr>
          <w:p w14:paraId="52AC3B9E" w14:textId="402BDE91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53 (25.4%)</w:t>
            </w:r>
          </w:p>
        </w:tc>
        <w:tc>
          <w:tcPr>
            <w:tcW w:w="1612" w:type="dxa"/>
          </w:tcPr>
          <w:p w14:paraId="3477F44A" w14:textId="37B28559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489</w:t>
            </w:r>
          </w:p>
        </w:tc>
      </w:tr>
      <w:tr w:rsidR="00E60AD0" w:rsidRPr="00672D46" w14:paraId="774D7AC6" w14:textId="77777777" w:rsidTr="00672D46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bottom w:val="single" w:sz="4" w:space="0" w:color="FFFFFF" w:themeColor="background1"/>
            </w:tcBorders>
          </w:tcPr>
          <w:p w14:paraId="4E2C2A9C" w14:textId="5FA7EB3B" w:rsidR="00E60AD0" w:rsidRPr="00672D46" w:rsidRDefault="002F018B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e</w:t>
            </w:r>
            <w:r w:rsidR="00E60AD0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GFR</w:t>
            </w:r>
            <w:proofErr w:type="spellEnd"/>
            <w:r w:rsidR="00E60AD0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 (ml/min/1.73m</w:t>
            </w:r>
            <w:r w:rsidR="00E60AD0" w:rsidRPr="00672D46">
              <w:rPr>
                <w:rFonts w:ascii="Times New Roman" w:hAnsi="Times New Roman" w:cs="Times New Roman"/>
                <w:color w:val="auto"/>
                <w:sz w:val="22"/>
                <w:vertAlign w:val="superscript"/>
                <w:lang w:val="en-GB"/>
              </w:rPr>
              <w:t>2</w:t>
            </w:r>
            <w:r w:rsidR="00E60AD0"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)</w:t>
            </w:r>
          </w:p>
        </w:tc>
        <w:tc>
          <w:tcPr>
            <w:tcW w:w="1662" w:type="dxa"/>
            <w:tcBorders>
              <w:bottom w:val="single" w:sz="4" w:space="0" w:color="FFFFFF" w:themeColor="background1"/>
            </w:tcBorders>
          </w:tcPr>
          <w:p w14:paraId="0F6B8D99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74.2 ± 17.8</w:t>
            </w:r>
          </w:p>
        </w:tc>
        <w:tc>
          <w:tcPr>
            <w:tcW w:w="1662" w:type="dxa"/>
            <w:tcBorders>
              <w:bottom w:val="single" w:sz="4" w:space="0" w:color="FFFFFF" w:themeColor="background1"/>
            </w:tcBorders>
          </w:tcPr>
          <w:p w14:paraId="2C23E1C7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72.9 ± 18.2</w:t>
            </w:r>
          </w:p>
        </w:tc>
        <w:tc>
          <w:tcPr>
            <w:tcW w:w="1751" w:type="dxa"/>
            <w:tcBorders>
              <w:bottom w:val="single" w:sz="4" w:space="0" w:color="FFFFFF" w:themeColor="background1"/>
            </w:tcBorders>
          </w:tcPr>
          <w:p w14:paraId="779955CC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73.7 ± 17.9</w:t>
            </w:r>
          </w:p>
        </w:tc>
        <w:tc>
          <w:tcPr>
            <w:tcW w:w="1612" w:type="dxa"/>
            <w:tcBorders>
              <w:bottom w:val="single" w:sz="4" w:space="0" w:color="FFFFFF" w:themeColor="background1"/>
            </w:tcBorders>
          </w:tcPr>
          <w:p w14:paraId="507D7064" w14:textId="56CA6186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705</w:t>
            </w:r>
          </w:p>
        </w:tc>
      </w:tr>
      <w:tr w:rsidR="00E60AD0" w:rsidRPr="00672D46" w14:paraId="0E5224CF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FFFFFF" w:themeColor="background1"/>
              <w:bottom w:val="single" w:sz="4" w:space="0" w:color="F2F2F2" w:themeColor="background1" w:themeShade="F2"/>
            </w:tcBorders>
          </w:tcPr>
          <w:p w14:paraId="726C04F3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Stage 3-4 renal failure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 </w:t>
            </w:r>
          </w:p>
          <w:p w14:paraId="3506C468" w14:textId="47F80F13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(</w:t>
            </w:r>
            <w:r w:rsidR="002F018B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e</w:t>
            </w:r>
            <w:bookmarkStart w:id="0" w:name="_GoBack"/>
            <w:bookmarkEnd w:id="0"/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GFR &lt; 50 ml/min/1.73m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vertAlign w:val="superscript"/>
                <w:lang w:val="en-GB"/>
              </w:rPr>
              <w:t>2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)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2F2F2" w:themeColor="background1" w:themeShade="F2"/>
            </w:tcBorders>
          </w:tcPr>
          <w:p w14:paraId="5FA9936F" w14:textId="58039D88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0 (10.0%)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2F2F2" w:themeColor="background1" w:themeShade="F2"/>
            </w:tcBorders>
          </w:tcPr>
          <w:p w14:paraId="0789F85F" w14:textId="757CB17B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2 (14.6%)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2F2F2" w:themeColor="background1" w:themeShade="F2"/>
            </w:tcBorders>
          </w:tcPr>
          <w:p w14:paraId="530A0F54" w14:textId="551F837C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22 (12.1%)</w:t>
            </w:r>
          </w:p>
        </w:tc>
        <w:tc>
          <w:tcPr>
            <w:tcW w:w="1612" w:type="dxa"/>
            <w:tcBorders>
              <w:top w:val="single" w:sz="4" w:space="0" w:color="FFFFFF" w:themeColor="background1"/>
              <w:bottom w:val="single" w:sz="4" w:space="0" w:color="F2F2F2" w:themeColor="background1" w:themeShade="F2"/>
            </w:tcBorders>
          </w:tcPr>
          <w:p w14:paraId="43FAF9E8" w14:textId="4EA8E19F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340</w:t>
            </w:r>
          </w:p>
        </w:tc>
      </w:tr>
      <w:tr w:rsidR="00E60AD0" w:rsidRPr="00672D46" w14:paraId="106E859B" w14:textId="77777777" w:rsidTr="00672D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F2F2F2" w:themeColor="background1" w:themeShade="F2"/>
            </w:tcBorders>
          </w:tcPr>
          <w:p w14:paraId="005ABF6B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Sodium (mEq/L)</w:t>
            </w:r>
          </w:p>
        </w:tc>
        <w:tc>
          <w:tcPr>
            <w:tcW w:w="1662" w:type="dxa"/>
            <w:tcBorders>
              <w:top w:val="single" w:sz="4" w:space="0" w:color="F2F2F2" w:themeColor="background1" w:themeShade="F2"/>
            </w:tcBorders>
          </w:tcPr>
          <w:p w14:paraId="346E1169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38.2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 xml:space="preserve"> ± 3.1</w:t>
            </w:r>
          </w:p>
        </w:tc>
        <w:tc>
          <w:tcPr>
            <w:tcW w:w="1662" w:type="dxa"/>
            <w:tcBorders>
              <w:top w:val="single" w:sz="4" w:space="0" w:color="F2F2F2" w:themeColor="background1" w:themeShade="F2"/>
            </w:tcBorders>
          </w:tcPr>
          <w:p w14:paraId="7D9EC30E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37.2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 xml:space="preserve"> ± 3.6</w:t>
            </w:r>
          </w:p>
        </w:tc>
        <w:tc>
          <w:tcPr>
            <w:tcW w:w="1751" w:type="dxa"/>
            <w:tcBorders>
              <w:top w:val="single" w:sz="4" w:space="0" w:color="F2F2F2" w:themeColor="background1" w:themeShade="F2"/>
            </w:tcBorders>
          </w:tcPr>
          <w:p w14:paraId="4EADFD7A" w14:textId="78C80C14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137.7 ± 3.3</w:t>
            </w:r>
          </w:p>
        </w:tc>
        <w:tc>
          <w:tcPr>
            <w:tcW w:w="1612" w:type="dxa"/>
            <w:tcBorders>
              <w:top w:val="single" w:sz="4" w:space="0" w:color="F2F2F2" w:themeColor="background1" w:themeShade="F2"/>
            </w:tcBorders>
          </w:tcPr>
          <w:p w14:paraId="03E201DF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063</w:t>
            </w:r>
          </w:p>
        </w:tc>
      </w:tr>
      <w:tr w:rsidR="00E60AD0" w:rsidRPr="00672D46" w14:paraId="36D4FC4E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bottom w:val="single" w:sz="4" w:space="0" w:color="auto"/>
            </w:tcBorders>
          </w:tcPr>
          <w:p w14:paraId="7B084A9F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NT-proBNP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0823A243" w14:textId="0FA71981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5526 ± 5545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5A14986A" w14:textId="0C850BBF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6281 ± 4006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327FD90" w14:textId="17AF5F8E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5953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 xml:space="preserve"> ± </w:t>
            </w:r>
            <w:r w:rsidRPr="00672D46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4821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10375C1A" w14:textId="04D7799D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color w:val="auto"/>
                <w:sz w:val="22"/>
                <w:szCs w:val="20"/>
                <w:lang w:val="en-GB"/>
              </w:rPr>
              <w:t>0.522</w:t>
            </w:r>
          </w:p>
        </w:tc>
      </w:tr>
      <w:tr w:rsidR="00E60AD0" w:rsidRPr="00672D46" w14:paraId="6EE9F187" w14:textId="77777777" w:rsidTr="000D2DF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3E01248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NYHA Functional Clas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62A14BE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76AACE3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27787EF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EA6C53F" w14:textId="21CC10FD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077</w:t>
            </w:r>
          </w:p>
        </w:tc>
      </w:tr>
      <w:tr w:rsidR="00E60AD0" w:rsidRPr="00672D46" w14:paraId="5209E1BA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E3BA9C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I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7AC22B" w14:textId="51C5F47C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21 (18.3)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77E11C" w14:textId="324114D6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2 (12.6%)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03C1D2" w14:textId="05C91CC7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33 (15.7%)</w:t>
            </w:r>
          </w:p>
        </w:tc>
        <w:tc>
          <w:tcPr>
            <w:tcW w:w="16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2F562E" w14:textId="77777777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</w:tr>
      <w:tr w:rsidR="00E60AD0" w:rsidRPr="00672D46" w14:paraId="6F3F2EA4" w14:textId="77777777" w:rsidTr="00672D46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257B04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II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ED33E7" w14:textId="13BC5B7C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68 (59.1%)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ECEA86" w14:textId="105E67BA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49 (51.6%)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EE0D11" w14:textId="0C2F4382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117 (55.7%)</w:t>
            </w:r>
          </w:p>
        </w:tc>
        <w:tc>
          <w:tcPr>
            <w:tcW w:w="16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781EB7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</w:tr>
      <w:tr w:rsidR="00E60AD0" w:rsidRPr="00672D46" w14:paraId="29BF1890" w14:textId="77777777" w:rsidTr="0067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ED3373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III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DBB5F1" w14:textId="6946339A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22 (19.1%)</w:t>
            </w:r>
          </w:p>
        </w:tc>
        <w:tc>
          <w:tcPr>
            <w:tcW w:w="16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DFBF5C" w14:textId="57CF45F6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25 (26.3%)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BCF9F8" w14:textId="0C3D92AB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47 (22.4%)</w:t>
            </w:r>
          </w:p>
        </w:tc>
        <w:tc>
          <w:tcPr>
            <w:tcW w:w="16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CE9F38" w14:textId="77777777" w:rsidR="00E60AD0" w:rsidRPr="00672D46" w:rsidRDefault="00E60AD0" w:rsidP="004C2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</w:tr>
      <w:tr w:rsidR="00E60AD0" w:rsidRPr="00672D46" w14:paraId="4B8BD465" w14:textId="77777777" w:rsidTr="00672D4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FFFFFF" w:themeColor="background1"/>
            </w:tcBorders>
          </w:tcPr>
          <w:p w14:paraId="231E1179" w14:textId="77777777" w:rsidR="00E60AD0" w:rsidRPr="00672D46" w:rsidRDefault="00E60AD0" w:rsidP="004C2FAE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IV</w:t>
            </w:r>
          </w:p>
        </w:tc>
        <w:tc>
          <w:tcPr>
            <w:tcW w:w="1662" w:type="dxa"/>
            <w:tcBorders>
              <w:top w:val="single" w:sz="4" w:space="0" w:color="FFFFFF" w:themeColor="background1"/>
            </w:tcBorders>
          </w:tcPr>
          <w:p w14:paraId="53911B88" w14:textId="6E01488C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4 (3.5%)</w:t>
            </w:r>
          </w:p>
        </w:tc>
        <w:tc>
          <w:tcPr>
            <w:tcW w:w="1662" w:type="dxa"/>
            <w:tcBorders>
              <w:top w:val="single" w:sz="4" w:space="0" w:color="FFFFFF" w:themeColor="background1"/>
            </w:tcBorders>
          </w:tcPr>
          <w:p w14:paraId="00DA22AD" w14:textId="4249052A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9 (9.5%)</w:t>
            </w:r>
          </w:p>
        </w:tc>
        <w:tc>
          <w:tcPr>
            <w:tcW w:w="1751" w:type="dxa"/>
            <w:tcBorders>
              <w:top w:val="single" w:sz="4" w:space="0" w:color="FFFFFF" w:themeColor="background1"/>
            </w:tcBorders>
          </w:tcPr>
          <w:p w14:paraId="4B70FA66" w14:textId="313065B1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72D46">
              <w:rPr>
                <w:rFonts w:ascii="Times New Roman" w:hAnsi="Times New Roman" w:cs="Times New Roman"/>
                <w:sz w:val="22"/>
                <w:lang w:val="en-GB"/>
              </w:rPr>
              <w:t>13 (6.2%)</w:t>
            </w:r>
          </w:p>
        </w:tc>
        <w:tc>
          <w:tcPr>
            <w:tcW w:w="1612" w:type="dxa"/>
            <w:tcBorders>
              <w:top w:val="single" w:sz="4" w:space="0" w:color="FFFFFF" w:themeColor="background1"/>
            </w:tcBorders>
          </w:tcPr>
          <w:p w14:paraId="4842F3B2" w14:textId="77777777" w:rsidR="00E60AD0" w:rsidRPr="00672D46" w:rsidRDefault="00E60AD0" w:rsidP="004C2F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</w:tr>
    </w:tbl>
    <w:p w14:paraId="4E6013A3" w14:textId="77777777" w:rsidR="004A7FD3" w:rsidRDefault="004A7FD3" w:rsidP="004A7FD3"/>
    <w:p w14:paraId="59382E1A" w14:textId="06A43E43" w:rsidR="00481515" w:rsidRPr="000D2DF9" w:rsidRDefault="00DD53A1" w:rsidP="000D2DF9">
      <w:pPr>
        <w:spacing w:line="480" w:lineRule="auto"/>
        <w:rPr>
          <w:rFonts w:ascii="Times New Roman" w:hAnsi="Times New Roman" w:cs="Times New Roman"/>
          <w:lang w:val="en-US"/>
        </w:rPr>
      </w:pPr>
      <w:r w:rsidRPr="00DD53A1">
        <w:rPr>
          <w:rFonts w:ascii="Times New Roman" w:hAnsi="Times New Roman" w:cs="Times New Roman"/>
          <w:lang w:val="en-GB"/>
        </w:rPr>
        <w:t>GFR = glomerular filtration ra</w:t>
      </w:r>
      <w:r>
        <w:rPr>
          <w:rFonts w:ascii="Times New Roman" w:hAnsi="Times New Roman" w:cs="Times New Roman"/>
          <w:lang w:val="en-GB"/>
        </w:rPr>
        <w:t>te.</w:t>
      </w:r>
      <w:r w:rsidR="0006431A">
        <w:rPr>
          <w:rFonts w:ascii="Times New Roman" w:hAnsi="Times New Roman" w:cs="Times New Roman"/>
          <w:lang w:val="en-US"/>
        </w:rPr>
        <w:t xml:space="preserve"> </w:t>
      </w:r>
      <w:r w:rsidR="000D2DF9" w:rsidRPr="002729DA">
        <w:rPr>
          <w:rFonts w:ascii="Times New Roman" w:hAnsi="Times New Roman" w:cs="Times New Roman"/>
          <w:lang w:val="en-GB"/>
        </w:rPr>
        <w:t>MvPA</w:t>
      </w:r>
      <w:r w:rsidRPr="002729DA">
        <w:rPr>
          <w:rFonts w:ascii="Times New Roman" w:hAnsi="Times New Roman" w:cs="Times New Roman"/>
          <w:lang w:val="en-GB"/>
        </w:rPr>
        <w:t xml:space="preserve"> = mean velocity at the pulmonary artery. </w:t>
      </w:r>
      <w:r w:rsidRPr="002729DA">
        <w:rPr>
          <w:rFonts w:ascii="Times New Roman" w:hAnsi="Times New Roman" w:cs="Times New Roman"/>
          <w:lang w:val="en-US"/>
        </w:rPr>
        <w:t>Nt-proBNP</w:t>
      </w:r>
      <w:r w:rsidRPr="002729DA">
        <w:rPr>
          <w:rFonts w:ascii="Times New Roman" w:hAnsi="Times New Roman" w:cs="Times New Roman"/>
          <w:lang w:val="en-GB"/>
        </w:rPr>
        <w:t xml:space="preserve"> = N terminal brain natriuretic type peptide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>NYHA = New York Heart Association.</w:t>
      </w:r>
    </w:p>
    <w:sectPr w:rsidR="00481515" w:rsidRPr="000D2DF9" w:rsidSect="00374F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D3"/>
    <w:rsid w:val="0006431A"/>
    <w:rsid w:val="000D2DF9"/>
    <w:rsid w:val="000D759D"/>
    <w:rsid w:val="00125E85"/>
    <w:rsid w:val="00130314"/>
    <w:rsid w:val="001D1960"/>
    <w:rsid w:val="00261895"/>
    <w:rsid w:val="002F018B"/>
    <w:rsid w:val="00300266"/>
    <w:rsid w:val="00374F40"/>
    <w:rsid w:val="0038443F"/>
    <w:rsid w:val="003D4075"/>
    <w:rsid w:val="00481515"/>
    <w:rsid w:val="004A7FD3"/>
    <w:rsid w:val="004C2FAE"/>
    <w:rsid w:val="005F1D63"/>
    <w:rsid w:val="006153B3"/>
    <w:rsid w:val="00672D46"/>
    <w:rsid w:val="006D1A03"/>
    <w:rsid w:val="006E0BB0"/>
    <w:rsid w:val="006F2ABB"/>
    <w:rsid w:val="00745890"/>
    <w:rsid w:val="007C681F"/>
    <w:rsid w:val="00992CFF"/>
    <w:rsid w:val="00A770DF"/>
    <w:rsid w:val="00A9057D"/>
    <w:rsid w:val="00B126A4"/>
    <w:rsid w:val="00BD7AB3"/>
    <w:rsid w:val="00C936B5"/>
    <w:rsid w:val="00CF790A"/>
    <w:rsid w:val="00DD53A1"/>
    <w:rsid w:val="00E6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6AC2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A7F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A7F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3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Trejo Velasco</dc:creator>
  <cp:lastModifiedBy>Manning,Warren J  (HMFP - Cardiology)</cp:lastModifiedBy>
  <cp:revision>2</cp:revision>
  <dcterms:created xsi:type="dcterms:W3CDTF">2020-03-08T21:16:00Z</dcterms:created>
  <dcterms:modified xsi:type="dcterms:W3CDTF">2020-03-08T21:16:00Z</dcterms:modified>
</cp:coreProperties>
</file>